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391" w:rsidRDefault="00CC6391" w:rsidP="00CC6391">
      <w:pPr>
        <w:spacing w:after="200" w:line="480" w:lineRule="auto"/>
      </w:pPr>
      <w:r>
        <w:rPr>
          <w:b/>
        </w:rPr>
        <w:t>Table S4</w:t>
      </w:r>
      <w:r w:rsidRPr="00FF3302">
        <w:rPr>
          <w:b/>
        </w:rPr>
        <w:t>.</w:t>
      </w:r>
      <w:r>
        <w:t xml:space="preserve">  </w:t>
      </w:r>
      <w:r w:rsidRPr="00EF530B">
        <w:rPr>
          <w:b/>
        </w:rPr>
        <w:t xml:space="preserve">The top 15 non-bacterial organisms identified at the lowest </w:t>
      </w:r>
      <w:r w:rsidRPr="00EF530B">
        <w:rPr>
          <w:b/>
          <w:i/>
        </w:rPr>
        <w:t xml:space="preserve">B. </w:t>
      </w:r>
      <w:proofErr w:type="spellStart"/>
      <w:r w:rsidRPr="00EF530B">
        <w:rPr>
          <w:b/>
          <w:i/>
        </w:rPr>
        <w:t>anthracis</w:t>
      </w:r>
      <w:proofErr w:type="spellEnd"/>
      <w:r w:rsidRPr="00EF530B">
        <w:rPr>
          <w:b/>
        </w:rPr>
        <w:t xml:space="preserve"> genome copy spike-in level in aerosol and soil samples.</w:t>
      </w:r>
    </w:p>
    <w:tbl>
      <w:tblPr>
        <w:tblW w:w="9025" w:type="dxa"/>
        <w:jc w:val="center"/>
        <w:tblInd w:w="96" w:type="dxa"/>
        <w:tblLook w:val="04A0"/>
      </w:tblPr>
      <w:tblGrid>
        <w:gridCol w:w="1565"/>
        <w:gridCol w:w="3012"/>
        <w:gridCol w:w="1809"/>
        <w:gridCol w:w="2639"/>
      </w:tblGrid>
      <w:tr w:rsidR="00CC6391" w:rsidRPr="009A25F8" w:rsidTr="0084525D">
        <w:trPr>
          <w:trHeight w:val="293"/>
          <w:jc w:val="center"/>
        </w:trPr>
        <w:tc>
          <w:tcPr>
            <w:tcW w:w="4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CC63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erosol samples</w:t>
            </w:r>
          </w:p>
        </w:tc>
        <w:tc>
          <w:tcPr>
            <w:tcW w:w="4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CC63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il samples</w:t>
            </w:r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etul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na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Invertebrate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Wuchereri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ancrofti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lternari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rborescen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Invertebrate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ammondi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ammondi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Invertebrate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ammondi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ammondi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latanus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ibberell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zea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otryotini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uckeliana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Quercus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obur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Invertebrate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canthamoeb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astellanii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ureobasidium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ullulan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Invertebrate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imastigell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mimosa</w:t>
            </w:r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yrus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retschneideri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richoderm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amatum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aed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Rodent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usculus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otryotini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uckelian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opulus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richocarpa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riticum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estivum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Invertebrate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Onchocerc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volvulu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Invertebrate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plysi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alifornica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Ze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ay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etula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nana</w:t>
            </w:r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olanum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Rodent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orvegicus</w:t>
            </w:r>
            <w:proofErr w:type="spellEnd"/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riticum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omo sapiens</w:t>
            </w:r>
          </w:p>
        </w:tc>
      </w:tr>
      <w:tr w:rsidR="00CC6391" w:rsidRPr="009A25F8" w:rsidTr="0084525D">
        <w:trPr>
          <w:trHeight w:val="293"/>
          <w:jc w:val="center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ladosporium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phaerospermu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9A25F8" w:rsidRDefault="00CC6391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5F8">
              <w:rPr>
                <w:rFonts w:ascii="Calibri" w:hAnsi="Calibri" w:cs="Calibri"/>
                <w:color w:val="000000"/>
                <w:sz w:val="20"/>
                <w:szCs w:val="20"/>
              </w:rPr>
              <w:t>Vertebrates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391" w:rsidRPr="001F4CC4" w:rsidRDefault="00CC6391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adus</w:t>
            </w:r>
            <w:proofErr w:type="spellEnd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4CC4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orhua</w:t>
            </w:r>
            <w:proofErr w:type="spellEnd"/>
          </w:p>
        </w:tc>
      </w:tr>
    </w:tbl>
    <w:p w:rsidR="00CC6391" w:rsidRDefault="00CC6391" w:rsidP="00CC6391">
      <w:pPr>
        <w:spacing w:after="200" w:line="480" w:lineRule="auto"/>
        <w:rPr>
          <w:b/>
        </w:rPr>
      </w:pPr>
    </w:p>
    <w:p w:rsidR="00642856" w:rsidRPr="00CC6391" w:rsidRDefault="00642856" w:rsidP="00CC6391">
      <w:pPr>
        <w:spacing w:after="200" w:line="276" w:lineRule="auto"/>
        <w:rPr>
          <w:b/>
        </w:rPr>
      </w:pPr>
    </w:p>
    <w:sectPr w:rsidR="00642856" w:rsidRPr="00CC6391" w:rsidSect="006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C6391"/>
    <w:rsid w:val="001F4CC4"/>
    <w:rsid w:val="0036713B"/>
    <w:rsid w:val="0059376B"/>
    <w:rsid w:val="00642856"/>
    <w:rsid w:val="0084525D"/>
    <w:rsid w:val="00CC6391"/>
    <w:rsid w:val="00D87148"/>
    <w:rsid w:val="00F80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3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9</Characters>
  <Application>Microsoft Office Word</Application>
  <DocSecurity>0</DocSecurity>
  <Lines>7</Lines>
  <Paragraphs>2</Paragraphs>
  <ScaleCrop>false</ScaleCrop>
  <Company>LLNL</Company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1</dc:creator>
  <cp:lastModifiedBy>be1</cp:lastModifiedBy>
  <cp:revision>3</cp:revision>
  <dcterms:created xsi:type="dcterms:W3CDTF">2013-07-31T22:01:00Z</dcterms:created>
  <dcterms:modified xsi:type="dcterms:W3CDTF">2013-08-19T04:45:00Z</dcterms:modified>
</cp:coreProperties>
</file>